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23DDF" w14:textId="511BEBB1" w:rsidR="00F77222" w:rsidRPr="002E7C31" w:rsidRDefault="006E4A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E7C31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2E7C31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roteins</w:t>
      </w:r>
      <w:r w:rsidRPr="002E7C31">
        <w:rPr>
          <w:rFonts w:ascii="Times New Roman" w:hAnsi="Times New Roman" w:cs="Times New Roman"/>
          <w:sz w:val="24"/>
          <w:szCs w:val="24"/>
        </w:rPr>
        <w:t xml:space="preserve"> was generated for the targeted proteomic survey.</w:t>
      </w:r>
    </w:p>
    <w:tbl>
      <w:tblPr>
        <w:tblW w:w="9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774"/>
        <w:gridCol w:w="1445"/>
        <w:gridCol w:w="1676"/>
        <w:gridCol w:w="1148"/>
        <w:gridCol w:w="1627"/>
        <w:gridCol w:w="1686"/>
      </w:tblGrid>
      <w:tr w:rsidR="002E7C31" w:rsidRPr="002E7C31" w14:paraId="48212393" w14:textId="77777777" w:rsidTr="002E7C31">
        <w:trPr>
          <w:trHeight w:val="360"/>
        </w:trPr>
        <w:tc>
          <w:tcPr>
            <w:tcW w:w="1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BBA3D" w14:textId="5C2B3B5D" w:rsidR="002E7C31" w:rsidRPr="002E7C31" w:rsidRDefault="002E7C31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otein acces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47674" w14:textId="4631122A" w:rsidR="002E7C31" w:rsidRPr="002E7C31" w:rsidRDefault="002E7C31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0EDC6" w14:textId="1584C701" w:rsidR="002E7C31" w:rsidRPr="002E7C31" w:rsidRDefault="002E7C31" w:rsidP="00BA55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C3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egulated Type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6E9029" w14:textId="7A635421" w:rsidR="002E7C31" w:rsidRPr="002E7C31" w:rsidRDefault="002E7C31" w:rsidP="00BA55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C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bcellular localization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D3675" w14:textId="14E5AE6E" w:rsidR="002E7C31" w:rsidRPr="002E7C31" w:rsidRDefault="002E7C31" w:rsidP="00BA55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C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GG KO No.</w:t>
            </w:r>
          </w:p>
        </w:tc>
        <w:tc>
          <w:tcPr>
            <w:tcW w:w="16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3EFDDF" w14:textId="04A7C5E1" w:rsidR="002E7C31" w:rsidRPr="002E7C31" w:rsidRDefault="002E7C31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PD/Control Ratio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E25E9" w14:textId="50868653" w:rsidR="002E7C31" w:rsidRPr="002E7C31" w:rsidRDefault="002E7C31" w:rsidP="00BA55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C3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BA5555" w:rsidRPr="002E7C31" w14:paraId="0415C601" w14:textId="77777777" w:rsidTr="002E7C31">
        <w:trPr>
          <w:trHeight w:val="360"/>
        </w:trPr>
        <w:tc>
          <w:tcPr>
            <w:tcW w:w="1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244E0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0276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930C0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ORM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FF464" w14:textId="6CB22315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9495C9" w14:textId="45E40E84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F747A" w14:textId="1DA36F8F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7308</w:t>
            </w:r>
          </w:p>
        </w:tc>
        <w:tc>
          <w:tcPr>
            <w:tcW w:w="16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1EC27A" w14:textId="67D23488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2.74 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56707" w14:textId="735C9ACC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4</w:t>
            </w:r>
          </w:p>
        </w:tc>
      </w:tr>
      <w:tr w:rsidR="00BA5555" w:rsidRPr="002E7C31" w14:paraId="11E96251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9BA93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78BAB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5F909" w14:textId="4D22F5CD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B2F9" w14:textId="590DADAD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FA6EA" w14:textId="21FB72C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614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0302" w14:textId="06363B0C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2.27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060FB" w14:textId="47FD0E73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3</w:t>
            </w:r>
          </w:p>
        </w:tc>
      </w:tr>
      <w:tr w:rsidR="00BA5555" w:rsidRPr="002E7C31" w14:paraId="3902150B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D80B6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68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FA44E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F042D" w14:textId="1A2EA9C8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BAC7" w14:textId="7CCCA9E0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002E5" w14:textId="466F0E1D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38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D8E2" w14:textId="6983F594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2.90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C1F65" w14:textId="364788CE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E-04</w:t>
            </w:r>
          </w:p>
        </w:tc>
      </w:tr>
      <w:tr w:rsidR="00BA5555" w:rsidRPr="002E7C31" w14:paraId="0E2789E0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E25C8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18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C3AE2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V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B9FAE" w14:textId="6B2E0CBB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9C91" w14:textId="529DE305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9BD29" w14:textId="2D7D55DD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57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6490" w14:textId="06710DC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1.37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C8736" w14:textId="5C5D84DB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3</w:t>
            </w:r>
          </w:p>
        </w:tc>
      </w:tr>
      <w:tr w:rsidR="00BA5555" w:rsidRPr="002E7C31" w14:paraId="68E6BBB9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FC11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6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2D9A9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TP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51F28" w14:textId="29149392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7E78" w14:textId="0E1B1F58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9178D" w14:textId="3C53C545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180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BB49" w14:textId="3A2A4B0F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1.66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6021D" w14:textId="4F6B8CEA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E-05</w:t>
            </w:r>
          </w:p>
        </w:tc>
      </w:tr>
      <w:tr w:rsidR="00BA5555" w:rsidRPr="002E7C31" w14:paraId="72F2EC22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C9CA5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6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4A1F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H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25B8E" w14:textId="3AE03FE3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68C1" w14:textId="418E355B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F3DB0" w14:textId="74C3B491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38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4043" w14:textId="038E4808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3.58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8C9C5" w14:textId="4E40C2F4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3</w:t>
            </w:r>
          </w:p>
        </w:tc>
      </w:tr>
      <w:tr w:rsidR="00BA5555" w:rsidRPr="002E7C31" w14:paraId="6EF5680E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9CEA2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0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90779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09915" w14:textId="3A84F50D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81A2" w14:textId="07A1BB5B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D7239" w14:textId="12F309FA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824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A95A" w14:textId="046E1C9F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2.03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E9526" w14:textId="4E2C2803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E-06</w:t>
            </w:r>
          </w:p>
        </w:tc>
      </w:tr>
      <w:tr w:rsidR="00BA5555" w:rsidRPr="002E7C31" w14:paraId="3DDF3C02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D8BF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0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8F460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3CA50" w14:textId="066F11BE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77FA" w14:textId="629D369F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524D2" w14:textId="10D2737F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456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7E4D" w14:textId="0F4CBEB4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1.54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CD9C4" w14:textId="3C522B2F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5</w:t>
            </w:r>
          </w:p>
        </w:tc>
      </w:tr>
      <w:tr w:rsidR="00BA5555" w:rsidRPr="002E7C31" w14:paraId="72C806B4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DFD48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0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A83DC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F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13417" w14:textId="4EDD5203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A835" w14:textId="4445642D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80D6D" w14:textId="74A58109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390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FB01" w14:textId="0E3CC90C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1.74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1DE7E" w14:textId="7E231518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2</w:t>
            </w:r>
          </w:p>
        </w:tc>
      </w:tr>
      <w:tr w:rsidR="00BA5555" w:rsidRPr="002E7C31" w14:paraId="3A2D1D06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61575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3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22344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RD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A1A0" w14:textId="674BFDC0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F769" w14:textId="3520FA33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83A43" w14:textId="0C54356D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338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03CD" w14:textId="4CF99A0A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2.10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9DAFD" w14:textId="00753443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E-05</w:t>
            </w:r>
          </w:p>
        </w:tc>
      </w:tr>
      <w:tr w:rsidR="00BA5555" w:rsidRPr="002E7C31" w14:paraId="4A30B201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3190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2E7C31">
              <w:rPr>
                <w:rFonts w:ascii="Times New Roman" w:eastAsia="DengXian" w:hAnsi="Times New Roman" w:cs="Times New Roman"/>
              </w:rPr>
              <w:t>P3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5EF8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2E7C31">
              <w:rPr>
                <w:rFonts w:ascii="Times New Roman" w:eastAsia="DengXian" w:hAnsi="Times New Roman" w:cs="Times New Roman"/>
              </w:rPr>
              <w:t>CD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11B1A" w14:textId="2408D893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2E7C31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FF74" w14:textId="4D2B46ED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2E7C31"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9611A" w14:textId="15925384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2E7C31">
              <w:rPr>
                <w:rFonts w:ascii="Times New Roman" w:hAnsi="Times New Roman" w:cs="Times New Roman"/>
                <w:sz w:val="20"/>
                <w:szCs w:val="20"/>
              </w:rPr>
              <w:t>K0653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826B" w14:textId="1E9752D1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2E7C31">
              <w:rPr>
                <w:rFonts w:ascii="Times New Roman" w:eastAsia="DengXian" w:hAnsi="Times New Roman" w:cs="Times New Roman"/>
              </w:rPr>
              <w:t xml:space="preserve">1.41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20C1" w14:textId="037BEE5E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10</w:t>
            </w:r>
          </w:p>
        </w:tc>
      </w:tr>
      <w:tr w:rsidR="00BA5555" w:rsidRPr="002E7C31" w14:paraId="56F495C7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9A03D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0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50FC3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ALD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903E" w14:textId="19FCA5F6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2BBB" w14:textId="104CC81E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C83A6" w14:textId="299ABC48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16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F0F6" w14:textId="2E50E5F5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1.49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B12DC" w14:textId="3B8A156C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03</w:t>
            </w:r>
          </w:p>
        </w:tc>
      </w:tr>
      <w:tr w:rsidR="00BA5555" w:rsidRPr="002E7C31" w14:paraId="4D517943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2CEEF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0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95FEB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1A3F3" w14:textId="646EAE15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4EFB" w14:textId="6CA5EE74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B6085" w14:textId="3035DB04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167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1AFE" w14:textId="7092AD29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2.23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CE6AC" w14:textId="1E25A05D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6</w:t>
            </w:r>
          </w:p>
        </w:tc>
      </w:tr>
      <w:tr w:rsidR="00BA5555" w:rsidRPr="002E7C31" w14:paraId="49D969AE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5E65E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J3QS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749E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T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DD4BF" w14:textId="38077602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D3B3" w14:textId="096266A0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="00206C38" w:rsidRPr="002E7C3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206C38" w:rsidRPr="002E7C3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78D43" w14:textId="341C4472" w:rsidR="00BA5555" w:rsidRPr="002E7C31" w:rsidRDefault="00206C38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BB82" w14:textId="4609F0D6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1.41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10920" w14:textId="3D1076F3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3</w:t>
            </w:r>
          </w:p>
        </w:tc>
      </w:tr>
      <w:tr w:rsidR="00BA5555" w:rsidRPr="002E7C31" w14:paraId="5A55549B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803F7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04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CE6B6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B8EA2" w14:textId="6E054F25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2470" w14:textId="559CBD18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BD7BC" w14:textId="6F9A6DB3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378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D7DB" w14:textId="06690DCC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1.38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B3E7A" w14:textId="6D3F5FE8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E-04</w:t>
            </w:r>
          </w:p>
        </w:tc>
      </w:tr>
      <w:tr w:rsidR="00BA5555" w:rsidRPr="002E7C31" w14:paraId="3B6C1CD5" w14:textId="77777777" w:rsidTr="002E7C31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B3B9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P02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8BE2" w14:textId="77777777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>LR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54879" w14:textId="6E4A458C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24F3A8" w14:textId="790F358E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A2F09" w14:textId="7C42FE4B" w:rsidR="00BA5555" w:rsidRPr="002E7C31" w:rsidRDefault="00206C38" w:rsidP="00C73FD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73D0B1" w14:textId="07430C9A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eastAsia="DengXian" w:hAnsi="Times New Roman" w:cs="Times New Roman"/>
                <w:color w:val="000000"/>
              </w:rPr>
              <w:t xml:space="preserve">1.37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24D01" w14:textId="01CFA4BC" w:rsidR="00BA5555" w:rsidRPr="002E7C31" w:rsidRDefault="00BA5555" w:rsidP="00BA555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E7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E-05</w:t>
            </w:r>
          </w:p>
        </w:tc>
      </w:tr>
    </w:tbl>
    <w:p w14:paraId="66A922D3" w14:textId="410258CB" w:rsidR="002A398F" w:rsidRDefault="00F77222" w:rsidP="001619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E7C3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2A398F" w:rsidSect="005B789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471B96" w14:textId="77777777" w:rsidR="00BC0AFF" w:rsidRDefault="00BC0AFF" w:rsidP="008533FD">
      <w:r>
        <w:separator/>
      </w:r>
    </w:p>
  </w:endnote>
  <w:endnote w:type="continuationSeparator" w:id="0">
    <w:p w14:paraId="2F9B0E8C" w14:textId="77777777" w:rsidR="00BC0AFF" w:rsidRDefault="00BC0AFF" w:rsidP="00853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6EDBE" w14:textId="77777777" w:rsidR="00BC0AFF" w:rsidRDefault="00BC0AFF" w:rsidP="008533FD">
      <w:r>
        <w:separator/>
      </w:r>
    </w:p>
  </w:footnote>
  <w:footnote w:type="continuationSeparator" w:id="0">
    <w:p w14:paraId="70DDD555" w14:textId="77777777" w:rsidR="00BC0AFF" w:rsidRDefault="00BC0AFF" w:rsidP="00853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238"/>
    <w:rsid w:val="00005B98"/>
    <w:rsid w:val="000160DD"/>
    <w:rsid w:val="0005623C"/>
    <w:rsid w:val="00093A2E"/>
    <w:rsid w:val="000A3520"/>
    <w:rsid w:val="000B4B3F"/>
    <w:rsid w:val="000D63B9"/>
    <w:rsid w:val="000E5AE9"/>
    <w:rsid w:val="0010170E"/>
    <w:rsid w:val="001222ED"/>
    <w:rsid w:val="00142945"/>
    <w:rsid w:val="00144FC3"/>
    <w:rsid w:val="001509EC"/>
    <w:rsid w:val="001536BD"/>
    <w:rsid w:val="0015766B"/>
    <w:rsid w:val="0016191D"/>
    <w:rsid w:val="00164058"/>
    <w:rsid w:val="00165B48"/>
    <w:rsid w:val="0017435A"/>
    <w:rsid w:val="001B349B"/>
    <w:rsid w:val="001B43F9"/>
    <w:rsid w:val="001D1F5C"/>
    <w:rsid w:val="001E2DF6"/>
    <w:rsid w:val="001F28B7"/>
    <w:rsid w:val="00206C38"/>
    <w:rsid w:val="0022478A"/>
    <w:rsid w:val="00254182"/>
    <w:rsid w:val="002A398F"/>
    <w:rsid w:val="002B21A2"/>
    <w:rsid w:val="002B2C23"/>
    <w:rsid w:val="002C2FA3"/>
    <w:rsid w:val="002D5615"/>
    <w:rsid w:val="002E7C31"/>
    <w:rsid w:val="00332493"/>
    <w:rsid w:val="00354B18"/>
    <w:rsid w:val="00371D6D"/>
    <w:rsid w:val="003B538F"/>
    <w:rsid w:val="003D2832"/>
    <w:rsid w:val="003D7004"/>
    <w:rsid w:val="004033F7"/>
    <w:rsid w:val="00420D40"/>
    <w:rsid w:val="00427E07"/>
    <w:rsid w:val="00454636"/>
    <w:rsid w:val="00457941"/>
    <w:rsid w:val="00491660"/>
    <w:rsid w:val="004A68DC"/>
    <w:rsid w:val="004A6B4B"/>
    <w:rsid w:val="004E069F"/>
    <w:rsid w:val="004E72A9"/>
    <w:rsid w:val="004F7612"/>
    <w:rsid w:val="0050616E"/>
    <w:rsid w:val="005654D7"/>
    <w:rsid w:val="0057760A"/>
    <w:rsid w:val="00577C5E"/>
    <w:rsid w:val="005A3A19"/>
    <w:rsid w:val="005B7892"/>
    <w:rsid w:val="005F59A5"/>
    <w:rsid w:val="005F71D1"/>
    <w:rsid w:val="006160F9"/>
    <w:rsid w:val="00644B08"/>
    <w:rsid w:val="00655E37"/>
    <w:rsid w:val="00682A70"/>
    <w:rsid w:val="006E4A65"/>
    <w:rsid w:val="0070647A"/>
    <w:rsid w:val="00740643"/>
    <w:rsid w:val="00754450"/>
    <w:rsid w:val="007B3F9A"/>
    <w:rsid w:val="007F7BA2"/>
    <w:rsid w:val="008404E6"/>
    <w:rsid w:val="00845860"/>
    <w:rsid w:val="0085069F"/>
    <w:rsid w:val="008533FD"/>
    <w:rsid w:val="008560C3"/>
    <w:rsid w:val="008813D5"/>
    <w:rsid w:val="00913993"/>
    <w:rsid w:val="00926BB6"/>
    <w:rsid w:val="009321EA"/>
    <w:rsid w:val="00941379"/>
    <w:rsid w:val="009851ED"/>
    <w:rsid w:val="009870B1"/>
    <w:rsid w:val="009C6ABB"/>
    <w:rsid w:val="009D1EA4"/>
    <w:rsid w:val="009D4DD4"/>
    <w:rsid w:val="00A0151D"/>
    <w:rsid w:val="00A10301"/>
    <w:rsid w:val="00A24F0A"/>
    <w:rsid w:val="00A31F98"/>
    <w:rsid w:val="00AA7DF5"/>
    <w:rsid w:val="00AB0642"/>
    <w:rsid w:val="00AB31F6"/>
    <w:rsid w:val="00AC0E04"/>
    <w:rsid w:val="00AC6825"/>
    <w:rsid w:val="00AF3B8E"/>
    <w:rsid w:val="00B44451"/>
    <w:rsid w:val="00B607FF"/>
    <w:rsid w:val="00B67699"/>
    <w:rsid w:val="00B714C2"/>
    <w:rsid w:val="00B726CE"/>
    <w:rsid w:val="00BA5555"/>
    <w:rsid w:val="00BC0AFF"/>
    <w:rsid w:val="00BD7F74"/>
    <w:rsid w:val="00C17AD2"/>
    <w:rsid w:val="00C533C3"/>
    <w:rsid w:val="00C73FD8"/>
    <w:rsid w:val="00C8471D"/>
    <w:rsid w:val="00D15CA2"/>
    <w:rsid w:val="00D16E22"/>
    <w:rsid w:val="00D85FA9"/>
    <w:rsid w:val="00DB354F"/>
    <w:rsid w:val="00DB42BA"/>
    <w:rsid w:val="00DB4596"/>
    <w:rsid w:val="00DC135B"/>
    <w:rsid w:val="00DE0E48"/>
    <w:rsid w:val="00EB264D"/>
    <w:rsid w:val="00EC55DC"/>
    <w:rsid w:val="00EE0EAE"/>
    <w:rsid w:val="00EF3ECD"/>
    <w:rsid w:val="00F10E77"/>
    <w:rsid w:val="00F671DE"/>
    <w:rsid w:val="00F728F3"/>
    <w:rsid w:val="00F77222"/>
    <w:rsid w:val="00F93EC5"/>
    <w:rsid w:val="00FC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B4450"/>
  <w15:docId w15:val="{E0DFE6C9-75CF-EC45-AC02-BD5E3EFE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33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3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33FD"/>
    <w:rPr>
      <w:sz w:val="18"/>
      <w:szCs w:val="18"/>
    </w:rPr>
  </w:style>
  <w:style w:type="table" w:styleId="TableGrid">
    <w:name w:val="Table Grid"/>
    <w:basedOn w:val="TableNormal"/>
    <w:uiPriority w:val="59"/>
    <w:rsid w:val="00853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2</TotalTime>
  <Pages>1</Pages>
  <Words>140</Words>
  <Characters>800</Characters>
  <Application>Microsoft Office Word</Application>
  <DocSecurity>0</DocSecurity>
  <Lines>6</Lines>
  <Paragraphs>1</Paragraphs>
  <ScaleCrop>false</ScaleCrop>
  <Company>CHINA</Company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mc_trichyac</cp:lastModifiedBy>
  <cp:revision>118</cp:revision>
  <dcterms:created xsi:type="dcterms:W3CDTF">2019-09-02T13:44:00Z</dcterms:created>
  <dcterms:modified xsi:type="dcterms:W3CDTF">2023-03-10T04:11:00Z</dcterms:modified>
</cp:coreProperties>
</file>